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4490E" w14:textId="23BF851A" w:rsidR="00E907D0" w:rsidRPr="006B3D1B" w:rsidRDefault="004B725C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C1662B">
        <w:rPr>
          <w:rFonts w:ascii="Times New Roman" w:hAnsi="Times New Roman" w:cs="Times New Roman"/>
          <w:sz w:val="20"/>
          <w:szCs w:val="20"/>
        </w:rPr>
        <w:t>3</w:t>
      </w:r>
      <w:bookmarkStart w:id="0" w:name="_GoBack"/>
      <w:bookmarkEnd w:id="0"/>
      <w:r w:rsidRPr="006B3D1B">
        <w:rPr>
          <w:rFonts w:ascii="Times New Roman" w:hAnsi="Times New Roman" w:cs="Times New Roman"/>
          <w:sz w:val="20"/>
          <w:szCs w:val="20"/>
        </w:rPr>
        <w:t>:</w:t>
      </w:r>
      <w:r w:rsidR="009D6C36" w:rsidRPr="006B3D1B">
        <w:rPr>
          <w:rFonts w:ascii="Times New Roman" w:hAnsi="Times New Roman" w:cs="Times New Roman"/>
          <w:sz w:val="20"/>
          <w:szCs w:val="20"/>
        </w:rPr>
        <w:t xml:space="preserve"> Full list of studies satisfying inclusion and exclusion criteria for further review.</w:t>
      </w:r>
    </w:p>
    <w:p w14:paraId="7E4E6F24" w14:textId="220AA2C7" w:rsidR="004B725C" w:rsidRPr="006B3D1B" w:rsidRDefault="004B725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350"/>
        <w:gridCol w:w="1350"/>
        <w:gridCol w:w="1684"/>
        <w:gridCol w:w="1283"/>
        <w:gridCol w:w="1595"/>
        <w:gridCol w:w="1321"/>
        <w:gridCol w:w="1820"/>
      </w:tblGrid>
      <w:tr w:rsidR="004B725C" w:rsidRPr="006B3D1B" w14:paraId="70A5B32E" w14:textId="77777777" w:rsidTr="004B725C">
        <w:trPr>
          <w:trHeight w:val="975"/>
        </w:trPr>
        <w:tc>
          <w:tcPr>
            <w:tcW w:w="2425" w:type="dxa"/>
            <w:shd w:val="clear" w:color="auto" w:fill="auto"/>
            <w:vAlign w:val="bottom"/>
            <w:hideMark/>
          </w:tcPr>
          <w:p w14:paraId="1FB8031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15A8C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9BC9A2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Interval</w:t>
            </w:r>
          </w:p>
        </w:tc>
        <w:tc>
          <w:tcPr>
            <w:tcW w:w="1684" w:type="dxa"/>
            <w:shd w:val="clear" w:color="auto" w:fill="auto"/>
            <w:vAlign w:val="bottom"/>
            <w:hideMark/>
          </w:tcPr>
          <w:p w14:paraId="1371CD1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14:paraId="0FD6A54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595" w:type="dxa"/>
            <w:shd w:val="clear" w:color="auto" w:fill="auto"/>
            <w:vAlign w:val="bottom"/>
            <w:hideMark/>
          </w:tcPr>
          <w:p w14:paraId="38907E0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Localization</w:t>
            </w:r>
          </w:p>
        </w:tc>
        <w:tc>
          <w:tcPr>
            <w:tcW w:w="1321" w:type="dxa"/>
            <w:shd w:val="clear" w:color="auto" w:fill="auto"/>
            <w:vAlign w:val="bottom"/>
            <w:hideMark/>
          </w:tcPr>
          <w:p w14:paraId="1A3F7A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s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14:paraId="103C340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</w:tr>
      <w:tr w:rsidR="004B725C" w:rsidRPr="006B3D1B" w14:paraId="5AC04CF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FD7F17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 Fow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56F82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C056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- 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1E7401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F91A03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0BD633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C94C02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9D4DD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5840DF7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E5525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dam A Gars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92388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9084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249C85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3980F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B9C01F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B03DAA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E86A3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1DD4300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BC96CF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ida Ramos Antu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66E57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7D47D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-201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038EB0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9C432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FCA0F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5D1FD9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FA8BD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0E2A802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42F30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shley Eme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722AC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DF3E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5-201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8790EA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733B7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61057C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C04CB0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ECD16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639555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F82943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anu Atal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7C98C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FD2CB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0A8FA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DA3313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8A44FE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299C52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02D55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3776B1C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8B387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ernardo Cacho Diaz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028CA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DB489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0-201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7DE71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16087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050555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4E5B6D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A4AC6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0EECAB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8EE84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obby E. Harri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19C2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7F312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0-199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F8E2BA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C2D176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8E8C3A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4A7D98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651F34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4DE2D1A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3E3220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arsten Nied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9E0B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210EA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43BF60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B5B6BA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D3E979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54ABA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F1D0C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0868AD5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1920DF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harles A. Sansu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2DD6A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919BE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2-199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5173D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79FE52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C2771E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0493EC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4FA10F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12D1B1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CDC60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heng Y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31FC7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AE39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4-199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1F38EE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BF09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6CE8B4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CC1535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A828A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0BAEB8A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A7400D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avid M Rout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52062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23D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4-201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EAF57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7BEAA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89212D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6E90A2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36A0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A138FED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8EEACB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irk Rad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65D93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4A74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855364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81129E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581350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8DCD4B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D861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550E501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B85358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irk Rad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62C83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A6E55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5B8A6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7C809B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02A3B2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F2D0AF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E0947A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4B725C" w:rsidRPr="006B3D1B" w14:paraId="68FF390A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2389A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irk Rad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658D5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EBEDC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-201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30D43A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EE95A7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941AB8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75D46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0780FB4" w14:textId="35D25FC9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26021E1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3C2DD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irk rad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B8737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318F1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C4A50E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A0F4E1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833B8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34C029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0C6EC5" w14:textId="648F5BA9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253EC9E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A49E7E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Eben Alexander II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2203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AAF0F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DEC024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20855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4A7ED6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94BC5B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AEBDB0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58E99DE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4D470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Eben Alexander II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E8A57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217B4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6-199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B8469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1DBD11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8F11D5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4FEB4F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A707FF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4BD3DB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55AFD0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Eduardo Welt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AA07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EEB36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3-199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F658A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58F80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D3D2B1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EAAAB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881C9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55CA671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AF5A1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isa Y. Saito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4257C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2FA10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-20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64060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EB4B7B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5F9C1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972BEF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1406F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F8D12B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6A46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Emmanouil Foka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1B689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87F8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-200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755B85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8ED4E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889705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BA780B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401AE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18F3CBF1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213DA2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Eric Ojerhol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A43A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65D6F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-201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6F37EC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530D4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B31421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BC182B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C1555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40ACFF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BE38E2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Evert M Noordij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D151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2E761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5-199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175AEA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ABAAD3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692E6D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CAE051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0543E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441A74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DD8B82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Filippo Pietranto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1D9B5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DC42A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CF6AE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EA1B04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BF3BEF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0F23E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8670BF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6DDDED9D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5BAB49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Frederick Ende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AE08D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96556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-201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B584CA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82826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AD0B50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3BEB0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8802B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70892F6A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5F1A1E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riedrich Web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C531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B5F5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3-199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E34330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395E7B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8E700F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11DDB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8904C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1766FD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9ECEFA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Gabriela Simonov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B2436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D1155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2-19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62DABA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11F5D8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B546D9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0FD40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EABD77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52A3B3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7AC482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Heon Yo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58752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933E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-200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6D3517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3E9C69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A7509D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708502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F7E5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558420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02F00B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Hidemitsu Nakaga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3BC5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166DD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8-199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D81A79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207A37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A18365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DE9CDD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8BC02D" w14:textId="6BBF2231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2689776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E9216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Hun Jin Ki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B2CA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1FB8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7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CF698A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B4B7D2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A0C773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B46481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49067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6885115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2B61CB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Ivo W Tremont-Luka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781C6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E579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44-198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77E7FA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AF4A6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6B4A9D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BE46B7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FC278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rostate</w:t>
            </w:r>
          </w:p>
        </w:tc>
      </w:tr>
      <w:tr w:rsidR="004B725C" w:rsidRPr="006B3D1B" w14:paraId="5323B2C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3F7831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ose Lorenzon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CB1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D77D1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-200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AE6F41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92DC45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BD1C56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98EAFB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F731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ous</w:t>
            </w:r>
          </w:p>
        </w:tc>
      </w:tr>
      <w:tr w:rsidR="004B725C" w:rsidRPr="006B3D1B" w14:paraId="5FF8B8AE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B8F1BB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ose Marcus Rot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2732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DC093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25BA0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03AC6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9DDDAC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F1E68D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A9FA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7FA46F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3D1D4E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un Hyong Ah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E2B9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058DE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C21A7D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30C38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3CA564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45CD72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B5F80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3DD9354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780702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aisorn Lee Chaicha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5C6C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B96C8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7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584DDC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3D867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45D702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FA3927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1365EA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5B58A2CE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0DEE3F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atrina S. Firli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DCC4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60360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0-199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F050E9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00DC09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AA19BB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4DEE2C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5AE50A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4B725C" w:rsidRPr="006B3D1B" w14:paraId="35C057F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6AA30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evin Shi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FC6C5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D49B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46C8D4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373EF3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1AE2EA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240DD1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6E91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E44D31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EFADB2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wan H. Ch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B5FA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54F53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1-199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E506C7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E5CF1A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EAEB1B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EE569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1FEFF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F88575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162A1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Liesa Dzigge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CA249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EA10F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699AD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09ECB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703CAB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7850F0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9F1229" w14:textId="3B5F63B1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east/NSCLC</w:t>
            </w:r>
          </w:p>
        </w:tc>
      </w:tr>
      <w:tr w:rsidR="004B725C" w:rsidRPr="006B3D1B" w14:paraId="1F3D5B2E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C8C1B3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aarouf A Hammou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FC1E8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2C51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0-199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3452C0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FB65FB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2827CD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2FB44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C7FD5E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7F7C85F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FDFB4E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arek Wronsk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BB67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02F3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6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84654A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D2A117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1EDB03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68D221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F61A17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</w:tr>
      <w:tr w:rsidR="004B725C" w:rsidRPr="006B3D1B" w14:paraId="4F3F352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2CE50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arek Wronsk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ACDF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9BDB0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4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42DE5F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FDC39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EA53D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446DC4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7EA9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7832558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6E7BA1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arek Wronsk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DAEDC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E0DAE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4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43BF5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B41CCC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658D04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83ABDD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917B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</w:tr>
      <w:tr w:rsidR="004B725C" w:rsidRPr="006B3D1B" w14:paraId="5D24938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E0767D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ichael A Vogelba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26A60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BD147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7-200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6C8027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1336C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629DFF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F82C95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74210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52BEBD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3CE83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arayan Sundares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A5E3C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FC9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8-198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7773C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44DDFE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A9447A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58EF47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44743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C3D692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102E92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icolas Pene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B8300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1642D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5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1103AC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ACC9D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DC881F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02DE65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EBB2F6" w14:textId="1BDFA3E3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03EADDA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AF7B2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.H. Graha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7CD8E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9BF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-200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462B3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ost-hoc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F552E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C79FA9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E8EBC1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D253F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00A112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44623B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aolo Macchiarin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D5DBD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60445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5-198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C2B7B8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B2EB8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A65BAB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BB8A9C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5683C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1BFB43E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D40F74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ierre Bonnet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5B777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04242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5-19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9EC682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D64748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1D7A7B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94968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03AD49B" w14:textId="10D6863F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62DB50F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168F00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 J Andrew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CD00B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A1C4A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901EF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A4AC7E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1E4595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0451A3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60B196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3D03A2C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BD58C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asheed Zaka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030C8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0563A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-201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6CCBCC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72361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39110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F4528C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39371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B1C3EE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F87BC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aymond Saway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62D38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59875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2-199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4AA996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FCCF5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504D8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600E2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0287B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6379C2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5A7220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obert A Badala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D234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3A9BA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6-198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172E76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023629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88AC38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E7AF49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07398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</w:tr>
      <w:tr w:rsidR="004B725C" w:rsidRPr="006B3D1B" w14:paraId="77C4EA9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E6D89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oberta Ru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52726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FB3FD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7-199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5CE03C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ost-hoc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B75063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37C935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D2E75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4F859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Unknown primary</w:t>
            </w:r>
          </w:p>
        </w:tc>
      </w:tr>
      <w:tr w:rsidR="004B725C" w:rsidRPr="006B3D1B" w14:paraId="7CCABFA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67880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G Rog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DB50B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B5195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C9AA8D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44B8EB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1AF5A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F3E0D0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A86B4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D1814C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92819E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hinkichi Takamor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7591E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6AF1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5-201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8B171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A52A48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F7EA7A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8F3B9D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2D621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0F3F44D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FE1A74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hoji Yom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DC17B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8723D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776F74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ost-hoc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9F82DA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0FC9D5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62BD5A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AFA45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5391EDF6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940B34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tefen Huttenloc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2AE6C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E4A3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85226D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A8CC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0B5DA5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B8616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16E66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68A383D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62C97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 J. Kruser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D79E9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EAED5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4-200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99F82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59E5C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ED01C7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0E1DF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48D1C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18BC2EC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404FDA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Todd W Flanne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84053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C94AD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2-199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A4868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6E96CB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3FDA0E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41346C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28F910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54A40D8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65B9C0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Xiao-Dong G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7E800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03710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A14E30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E556AB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DEACD2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3CD74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0CDDC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62D90EE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4A7DAC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Yoshimasa Mor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80928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82328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8-199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6D8B3E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27A05A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E387B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7DBBDD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40E477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1017CD9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C1C957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Yoshiyasu Iwa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E09B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E84A8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-200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68050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9A133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8E089A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90E005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2F212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6523550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C367CA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Yukio Saito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5832D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A3097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7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CAE1BC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E6B7D9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CBD4EB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582768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094ED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03BCCD6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781676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dela W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6891F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B394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C635CC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AEAD41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DD7977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2DA04D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0F8CC2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DD2BAFD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20F56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ndrea L. Chevil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74775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12501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97715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E3575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89B7F4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06F71C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6BEF92" w14:textId="6052E802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7B1E3FC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85C34A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nn A Sh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5BF1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4FCCF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-200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E766EB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082B75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1C0D32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D72839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D2F5009" w14:textId="131C7423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162C348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282E08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udrey Kel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ECB6D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2E61F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8-201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B712C1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FB5DD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EFD763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CAD1C5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24C87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683FFA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E920E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hing-yeh Hsiu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A0E8C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10165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7-199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E3579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475581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4C1F19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F5D98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B608FF" w14:textId="071421F2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/SCLC</w:t>
            </w:r>
          </w:p>
        </w:tc>
      </w:tr>
      <w:tr w:rsidR="004B725C" w:rsidRPr="006B3D1B" w14:paraId="1D41C5E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0F4259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hristopher J Carrubb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526C2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0C797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-200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39C03B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47AC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FC37A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9520E0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F125B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403D4F3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F5163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ouglas Kondziolk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67692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3B005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8-20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488384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8E5057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50F8D1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0A52DB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D75D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4D3F7A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B157DC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Fang-Chun K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85F7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6698A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-199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2FB65E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1815F4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B320DF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A4FE79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74AB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6C91C77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D0B6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Hiromasa Kobayash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ECCDB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9D4AF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5-201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B528D6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07527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8F3023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DA9865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92DF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E5243C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F9CFD0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an Zakrzewsk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A42B1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1615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-200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F5604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20A50B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0C6C75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4DAD03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72A5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77D2605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4FF65D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ason P. Sheeh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F1B6B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FADE9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7-200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E39764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D7C84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CF1074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5B081F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7789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5BB047C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CC7AE0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ohn P Mong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6CC95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7402C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4-200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09BDB9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6452D3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6E56C2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A72083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3B1810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5A2FA17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BE93C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osa M. Frisc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7339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C432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FDDCC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B067E4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32777A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C2555C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58513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CE3FF1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53065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engo Ogu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26E77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8B5C9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C6BA67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8DE9B2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EF39C6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2C42F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5592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20F07D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BD12D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L. Pellettier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883F2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ECC4B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63-198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C42933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1177C4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D087A9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9543D9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CC777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6F19EA5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5AD6CA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.C. Korint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2DDB1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B09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9-199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6F3CE7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244B91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17CBB7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930622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03151B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51A9F1A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04029A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oshe H. Ma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89E27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C225C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F2F493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41960D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CA4A3B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329A99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5C580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CEE313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FA7E60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trick S Swif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30CFB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9DA7C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9-198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93A404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AC0CC7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170E7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380D14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FE9F1C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F9F048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E312D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eter Lindva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560E8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7938A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3-200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F7E203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4A628B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5747B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0C4DF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C27F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FDCC0C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7CEAD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uel M Shin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4AC8A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0144A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-201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B3902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3AE586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282234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590866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800F6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6D6A1E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2DC9F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tefan Huttenloc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F24C8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6EC9E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B44B49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D06F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85DE3B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4F6A2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C2F8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15ED026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30E0A4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tephane Cul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AC830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2BA9D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5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31E7D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3C4A1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98706C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C1AFB8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2FFC4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</w:tr>
      <w:tr w:rsidR="004B725C" w:rsidRPr="006B3D1B" w14:paraId="1591CDB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08243D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Yoshimasa Mor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719D2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A763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8-199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D9EEAA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49DB5A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14EC5F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60D3A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9C91C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</w:tr>
      <w:tr w:rsidR="004B725C" w:rsidRPr="006B3D1B" w14:paraId="29D2247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58DF5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Young Soo Ki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1B407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8404C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8-199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5B7CB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70B32E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3ACC53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61603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A36E7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1C31A34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CD195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. H. K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2A02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D61DB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D3F5F8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341B58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ADD1DD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FCF4E6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EFF88D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olon/Rectum</w:t>
            </w:r>
          </w:p>
        </w:tc>
      </w:tr>
      <w:tr w:rsidR="004B725C" w:rsidRPr="006B3D1B" w14:paraId="3221654A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752C33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Lalit kum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7498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C9D4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1-200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ED99EF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DB3D66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734F19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525860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B936F4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GYN</w:t>
            </w:r>
          </w:p>
        </w:tc>
      </w:tr>
      <w:tr w:rsidR="004B725C" w:rsidRPr="006B3D1B" w14:paraId="0DEB12F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637A7F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e E Sahmoun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329D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C3710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9-200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4D4ED0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796995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7863A8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37F702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FD993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CLC</w:t>
            </w:r>
          </w:p>
        </w:tc>
      </w:tr>
      <w:tr w:rsidR="004B725C" w:rsidRPr="006B3D1B" w14:paraId="6E333B5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E446F7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jay Niranj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75163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27B6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8-200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BA5BBA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01D7C5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638F58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230B5B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B7AB4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14CE4F1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E77F2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nthony L. As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A3367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6E683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5-200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A1347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ost-hoc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677AD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3DFD23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C90282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602A8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3791A2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DF7F89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dley M Swinson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07DF2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093E3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9-200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7A4129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C6A833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D39F7E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3E8480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2069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06865A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7ECC2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ian J. Willia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00B9E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E7A41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3-200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88FA8E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A50756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BB39F3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4EFFBC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9B430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3312E5C1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106AE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aroline Gaudy-Marques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E29C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9AC05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7-200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BD12A9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5B8EB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D7DD9B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01725C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10B5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572E24D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704E1A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Daniel M trifillet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527C0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6D95E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2-201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B1B911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B99C34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4E421F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EF74DD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72979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4F916B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4833A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Fred Hs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F28EE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61B3D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-201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F3E5E6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6B99B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99AA1E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C42B92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C5953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21A126D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2E896B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Gerd Beck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EA9B1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4D569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FFFBB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0C4D1A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9ACDEB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7E82E6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47FF4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35E6D5C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D41B73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Hitoshi Ikushi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1D933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A66D1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3-19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5B3F4B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3BF861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5870A7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8AA9F8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B7AFF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</w:tr>
      <w:tr w:rsidR="004B725C" w:rsidRPr="006B3D1B" w14:paraId="6275C0F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3A4D3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oji Taka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58BC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0C06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-201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ED1876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7447AE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92C76E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9DADE4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8E19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 and SCLC</w:t>
            </w:r>
          </w:p>
        </w:tc>
      </w:tr>
      <w:tr w:rsidR="004B725C" w:rsidRPr="006B3D1B" w14:paraId="58DEBE74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A7949D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arek Wronsk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12326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2401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6-199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4CA19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E0CE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C53E71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9D4AE9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F3B169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324DD51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43D3DE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chael L. DiLuna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DD2D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0E53D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8-200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AB3B2A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AD89B9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2D4AB5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3BD319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25698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3177C9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EF532B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aul J Kell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A7826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418C4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5AFF6E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A9FFE1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6E2BF9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3DC255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92857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52F8735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713ED4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obert E. Elliot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825B4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F513F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E0B4AF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47989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FB658F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17FA95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991370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61844D06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6C9C6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 Mei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B8FB2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88CC6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66-200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B17851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0586CE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B57060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48F1D2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5E16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4B725C" w:rsidRPr="006B3D1B" w14:paraId="0ED0358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8BD93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T Shut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9CEE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225FC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2-200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DC177E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2211F7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BC04C6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B3FEC2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535AD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6767CD55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4A1829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Takeaki Ishi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1B7D7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A961A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7-201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D13FD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2E5EDA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9DA6B1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B4A57E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1ADB9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 and SCLC</w:t>
            </w:r>
          </w:p>
        </w:tc>
      </w:tr>
      <w:tr w:rsidR="004B725C" w:rsidRPr="006B3D1B" w14:paraId="16D6097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3D11D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Toshinori Hasega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E153E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5C514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7-200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A70FD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418BA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3ADF3B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36C158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83295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2D2C30FF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369ED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shinori Hasega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8217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A925D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91D0E0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AB1195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725C17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E7B1E0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43B2CA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GI</w:t>
            </w:r>
          </w:p>
        </w:tc>
      </w:tr>
      <w:tr w:rsidR="004B725C" w:rsidRPr="006B3D1B" w14:paraId="552026D8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36080E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W Booger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ED93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1FFA0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0-199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BC6EF4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9D6346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9A4794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5CD854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7F425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4B725C" w:rsidRPr="006B3D1B" w14:paraId="62AAA2C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D7F0B4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William D Tob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DF8DD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5120B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75FC08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F69C48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7A60FF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8BF602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0D8A7D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D3E17D1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3308A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ohn T Luca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DED0A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F720B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-201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CAEA6A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3B577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697361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201E8B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4A8E3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FEBBA3E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2465F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ogne S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67D78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C3E4A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5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927C49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5AEB51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A662F7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D36ADB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B3DB2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2A505C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154AA2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atoshi Maesa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10548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87F8B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8-19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C5D625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5937A7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5CE7B5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D5F0E3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B19B7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Unknown primary</w:t>
            </w:r>
          </w:p>
        </w:tc>
      </w:tr>
      <w:tr w:rsidR="004B725C" w:rsidRPr="006B3D1B" w14:paraId="455E574E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FDAB6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W A Ha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A3895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D918F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3-19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3A06CD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C7C402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5B6266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7EB4E2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921EBC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73ECFBB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F481F6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oram H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E9AAF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511CA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-201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1C3FDD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6EEFC0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9474BD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F3684C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98F925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4B725C" w:rsidRPr="006B3D1B" w14:paraId="6081F6E7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81E14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ames L Frazi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ACC21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9F40B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3-200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0820A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7D55F7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FBB45F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E7825B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4BC99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173872E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4E9F3B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Kazuhiro Ohtak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3811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01109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6-200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BE7093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95A377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50E7C9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7CE74B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604B5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44D7679B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B9BBC6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enny K Sne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97FB7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96A65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1-199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B778A6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40674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6B04AD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433C2C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0C4B1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01B57EA3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AE8A6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lfredo Muss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FFD31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517B4F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75-199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DF465C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3F0981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006C72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F12EA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3ACA7F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1B9F2CA2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AC7F20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Ashraf S. Mahmoud-Ahm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9BF27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B0E75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84-20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DA7CBF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948E15A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BFA27F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6DCFD2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E7F497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4B725C" w:rsidRPr="006B3D1B" w14:paraId="2AF581B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800C4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Jaap D. Zind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4004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6C2AC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2-201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2B276C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384742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B68182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372E43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9A8C76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19035B00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7E538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Patrick Rodrig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561F4E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FBC9F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3-19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47F6E94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7C214E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BA8ECC3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A8FBE9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8EB6B0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NSCLC</w:t>
            </w:r>
          </w:p>
        </w:tc>
      </w:tr>
      <w:tr w:rsidR="004B725C" w:rsidRPr="006B3D1B" w14:paraId="5096B149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C6D96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osaline 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8F2C6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A7E33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11-201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5C4360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3599936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F57915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D6ED56C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FFE79E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  <w:tr w:rsidR="004B725C" w:rsidRPr="006B3D1B" w14:paraId="6A4731EC" w14:textId="77777777" w:rsidTr="004B725C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01C23B9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un Ha Pae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9340C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281012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1999-200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9FD41DB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3D434B1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EF644BD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8B7E9B8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8DF045" w14:textId="77777777" w:rsidR="004B725C" w:rsidRPr="006B3D1B" w:rsidRDefault="004B725C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D1B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</w:tr>
    </w:tbl>
    <w:p w14:paraId="0D1378F3" w14:textId="0D3D0718" w:rsidR="004B725C" w:rsidRPr="006B3D1B" w:rsidRDefault="004B725C">
      <w:pPr>
        <w:rPr>
          <w:rFonts w:ascii="Times New Roman" w:hAnsi="Times New Roman" w:cs="Times New Roman"/>
          <w:sz w:val="20"/>
          <w:szCs w:val="20"/>
        </w:rPr>
      </w:pPr>
    </w:p>
    <w:p w14:paraId="06DEF088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CT: Computed Tomography</w:t>
      </w:r>
    </w:p>
    <w:p w14:paraId="31BE3A18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GYN: Gynecologic</w:t>
      </w:r>
    </w:p>
    <w:p w14:paraId="69C77665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MRI: Magnetic Resonance Imaging</w:t>
      </w:r>
    </w:p>
    <w:p w14:paraId="2415EC11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Multi: Multi-institutional</w:t>
      </w:r>
    </w:p>
    <w:p w14:paraId="780E06D0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NR: Not Reported</w:t>
      </w:r>
    </w:p>
    <w:p w14:paraId="4D285412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NSCLC: Non-Small Cell Lung Cancer</w:t>
      </w:r>
    </w:p>
    <w:p w14:paraId="1F2E0FC8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>RCC: Renal Cell Carcinoma</w:t>
      </w:r>
    </w:p>
    <w:p w14:paraId="45202BF2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</w:p>
    <w:p w14:paraId="7E42B6E8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</w:p>
    <w:p w14:paraId="7945D3E5" w14:textId="77777777" w:rsidR="006B3D1B" w:rsidRPr="006B3D1B" w:rsidRDefault="006B3D1B">
      <w:pPr>
        <w:rPr>
          <w:rFonts w:ascii="Times New Roman" w:hAnsi="Times New Roman" w:cs="Times New Roman"/>
          <w:sz w:val="20"/>
          <w:szCs w:val="20"/>
        </w:rPr>
      </w:pPr>
    </w:p>
    <w:sectPr w:rsidR="006B3D1B" w:rsidRPr="006B3D1B" w:rsidSect="004B72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5C"/>
    <w:rsid w:val="00013228"/>
    <w:rsid w:val="000419E8"/>
    <w:rsid w:val="00044D36"/>
    <w:rsid w:val="00064CE0"/>
    <w:rsid w:val="001B0767"/>
    <w:rsid w:val="001B10A7"/>
    <w:rsid w:val="003C301F"/>
    <w:rsid w:val="00400DB9"/>
    <w:rsid w:val="00436278"/>
    <w:rsid w:val="00436712"/>
    <w:rsid w:val="004B518D"/>
    <w:rsid w:val="004B725C"/>
    <w:rsid w:val="004C78C7"/>
    <w:rsid w:val="004D3057"/>
    <w:rsid w:val="00506C58"/>
    <w:rsid w:val="0056262B"/>
    <w:rsid w:val="005F0863"/>
    <w:rsid w:val="00623045"/>
    <w:rsid w:val="00650B7C"/>
    <w:rsid w:val="00663CB9"/>
    <w:rsid w:val="00672AFA"/>
    <w:rsid w:val="006B3D1B"/>
    <w:rsid w:val="0077750A"/>
    <w:rsid w:val="007D4AE5"/>
    <w:rsid w:val="007F465B"/>
    <w:rsid w:val="00841685"/>
    <w:rsid w:val="00926931"/>
    <w:rsid w:val="00986619"/>
    <w:rsid w:val="009D6C36"/>
    <w:rsid w:val="009E6831"/>
    <w:rsid w:val="00A00060"/>
    <w:rsid w:val="00A308D8"/>
    <w:rsid w:val="00A708A1"/>
    <w:rsid w:val="00B13020"/>
    <w:rsid w:val="00BF4F87"/>
    <w:rsid w:val="00C1662B"/>
    <w:rsid w:val="00C24D0D"/>
    <w:rsid w:val="00CB2F95"/>
    <w:rsid w:val="00CC3AE7"/>
    <w:rsid w:val="00D8441A"/>
    <w:rsid w:val="00DB7C3F"/>
    <w:rsid w:val="00DF5648"/>
    <w:rsid w:val="00E12B42"/>
    <w:rsid w:val="00E542EF"/>
    <w:rsid w:val="00E6050C"/>
    <w:rsid w:val="00E6438E"/>
    <w:rsid w:val="00E77863"/>
    <w:rsid w:val="00E907D0"/>
    <w:rsid w:val="00E92600"/>
    <w:rsid w:val="00FF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C8C1"/>
  <w14:defaultImageDpi w14:val="32767"/>
  <w15:chartTrackingRefBased/>
  <w15:docId w15:val="{C337ACFE-93AA-5444-851D-7F388FE9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72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725C"/>
    <w:rPr>
      <w:color w:val="954F72"/>
      <w:u w:val="single"/>
    </w:rPr>
  </w:style>
  <w:style w:type="paragraph" w:customStyle="1" w:styleId="msonormal0">
    <w:name w:val="msonormal"/>
    <w:basedOn w:val="Normal"/>
    <w:rsid w:val="004B72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4B725C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rsid w:val="004B72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B725C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5">
    <w:name w:val="xl65"/>
    <w:basedOn w:val="Normal"/>
    <w:rsid w:val="004B725C"/>
    <w:pPr>
      <w:shd w:val="clear" w:color="00FFFF" w:fill="00FFFF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6">
    <w:name w:val="xl66"/>
    <w:basedOn w:val="Normal"/>
    <w:rsid w:val="004B725C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4B725C"/>
    <w:pPr>
      <w:spacing w:before="100" w:beforeAutospacing="1" w:after="100" w:afterAutospacing="1"/>
      <w:jc w:val="right"/>
    </w:pPr>
    <w:rPr>
      <w:rFonts w:ascii="Calibri" w:eastAsia="Times New Roman" w:hAnsi="Calibri" w:cs="Times New Roman"/>
    </w:rPr>
  </w:style>
  <w:style w:type="paragraph" w:customStyle="1" w:styleId="xl68">
    <w:name w:val="xl68"/>
    <w:basedOn w:val="Normal"/>
    <w:rsid w:val="004B725C"/>
    <w:pPr>
      <w:shd w:val="clear" w:color="FFFFFF" w:fill="FFFFFF"/>
      <w:spacing w:before="100" w:beforeAutospacing="1" w:after="100" w:afterAutospacing="1"/>
    </w:pPr>
    <w:rPr>
      <w:rFonts w:ascii="Roboto" w:eastAsia="Times New Roman" w:hAnsi="Roboto" w:cs="Times New Roman"/>
    </w:rPr>
  </w:style>
  <w:style w:type="paragraph" w:customStyle="1" w:styleId="xl69">
    <w:name w:val="xl69"/>
    <w:basedOn w:val="Normal"/>
    <w:rsid w:val="004B725C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4B725C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6</Words>
  <Characters>7846</Characters>
  <Application>Microsoft Office Word</Application>
  <DocSecurity>0</DocSecurity>
  <Lines>65</Lines>
  <Paragraphs>18</Paragraphs>
  <ScaleCrop>false</ScaleCrop>
  <Company/>
  <LinksUpToDate>false</LinksUpToDate>
  <CharactersWithSpaces>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Yanagihara</dc:creator>
  <cp:keywords/>
  <dc:description/>
  <cp:lastModifiedBy>Theodore Yanagihara</cp:lastModifiedBy>
  <cp:revision>3</cp:revision>
  <dcterms:created xsi:type="dcterms:W3CDTF">2019-07-14T01:49:00Z</dcterms:created>
  <dcterms:modified xsi:type="dcterms:W3CDTF">2019-07-14T01:50:00Z</dcterms:modified>
</cp:coreProperties>
</file>